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35043" w14:textId="18F95315" w:rsidR="00CE3776" w:rsidRPr="00D32AB0" w:rsidRDefault="00CE3776" w:rsidP="00214914">
      <w:pPr>
        <w:rPr>
          <w:rFonts w:ascii="Italics" w:hAnsi="Italics" w:cs="Times New Roman"/>
          <w:b/>
        </w:rPr>
      </w:pPr>
      <w:r w:rsidRPr="00D32AB0">
        <w:rPr>
          <w:rFonts w:ascii="Italics" w:hAnsi="Italics" w:cs="Times New Roman"/>
          <w:b/>
        </w:rPr>
        <w:t xml:space="preserve">S1 Table </w:t>
      </w:r>
      <w:r w:rsidR="00AF6DD3" w:rsidRPr="00D32AB0">
        <w:rPr>
          <w:rFonts w:ascii="Italics" w:hAnsi="Italics" w:cs="Times New Roman"/>
          <w:b/>
        </w:rPr>
        <w:t>Search query of databases.</w:t>
      </w:r>
    </w:p>
    <w:tbl>
      <w:tblPr>
        <w:tblStyle w:val="a3"/>
        <w:tblW w:w="0" w:type="auto"/>
        <w:tblLook w:val="04A0" w:firstRow="1" w:lastRow="0" w:firstColumn="1" w:lastColumn="0" w:noHBand="0" w:noVBand="1"/>
      </w:tblPr>
      <w:tblGrid>
        <w:gridCol w:w="1153"/>
        <w:gridCol w:w="6903"/>
        <w:gridCol w:w="960"/>
      </w:tblGrid>
      <w:tr w:rsidR="00CE3776" w:rsidRPr="00D32AB0" w14:paraId="5B836906" w14:textId="77777777" w:rsidTr="00CE3776">
        <w:tc>
          <w:tcPr>
            <w:tcW w:w="1096" w:type="dxa"/>
          </w:tcPr>
          <w:p w14:paraId="77E29C99" w14:textId="3000F3A6" w:rsidR="00CE3776" w:rsidRPr="00D32AB0" w:rsidRDefault="00CE3776" w:rsidP="00CE3776">
            <w:pPr>
              <w:jc w:val="center"/>
              <w:rPr>
                <w:rFonts w:ascii="Italics" w:hAnsi="Italics" w:cs="Times New Roman"/>
                <w:b/>
                <w:bCs/>
              </w:rPr>
            </w:pPr>
            <w:r w:rsidRPr="00D32AB0">
              <w:rPr>
                <w:rFonts w:ascii="Italics" w:hAnsi="Italics" w:cs="Times New Roman"/>
                <w:b/>
                <w:bCs/>
              </w:rPr>
              <w:t>Database</w:t>
            </w:r>
          </w:p>
        </w:tc>
        <w:tc>
          <w:tcPr>
            <w:tcW w:w="7121" w:type="dxa"/>
          </w:tcPr>
          <w:p w14:paraId="4B9E913E" w14:textId="5C42BBD4" w:rsidR="00CE3776" w:rsidRPr="00D32AB0" w:rsidRDefault="00CE3776" w:rsidP="00CE3776">
            <w:pPr>
              <w:jc w:val="center"/>
              <w:rPr>
                <w:rFonts w:ascii="Italics" w:hAnsi="Italics" w:cs="Times New Roman"/>
                <w:b/>
                <w:bCs/>
              </w:rPr>
            </w:pPr>
            <w:r w:rsidRPr="00D32AB0">
              <w:rPr>
                <w:rFonts w:ascii="Italics" w:hAnsi="Italics" w:cs="Times New Roman"/>
                <w:b/>
                <w:bCs/>
              </w:rPr>
              <w:t>Search query</w:t>
            </w:r>
          </w:p>
        </w:tc>
        <w:tc>
          <w:tcPr>
            <w:tcW w:w="799" w:type="dxa"/>
          </w:tcPr>
          <w:p w14:paraId="1D36D483" w14:textId="0AC4CCDE" w:rsidR="00CE3776" w:rsidRPr="00D32AB0" w:rsidRDefault="00CE3776" w:rsidP="00CE3776">
            <w:pPr>
              <w:jc w:val="center"/>
              <w:rPr>
                <w:rFonts w:ascii="Italics" w:hAnsi="Italics" w:cs="Times New Roman"/>
                <w:b/>
                <w:bCs/>
              </w:rPr>
            </w:pPr>
            <w:r w:rsidRPr="00D32AB0">
              <w:rPr>
                <w:rFonts w:ascii="Italics" w:hAnsi="Italics" w:cs="Times New Roman"/>
                <w:b/>
                <w:bCs/>
              </w:rPr>
              <w:t>Results</w:t>
            </w:r>
          </w:p>
        </w:tc>
      </w:tr>
      <w:tr w:rsidR="00CE3776" w:rsidRPr="00D32AB0" w14:paraId="75D90E2B" w14:textId="77777777" w:rsidTr="00CE3776">
        <w:tc>
          <w:tcPr>
            <w:tcW w:w="1096" w:type="dxa"/>
          </w:tcPr>
          <w:p w14:paraId="5B60F74D" w14:textId="0E1E73C4" w:rsidR="00CE3776" w:rsidRPr="00D32AB0" w:rsidRDefault="00CE3776" w:rsidP="00CE3776">
            <w:pPr>
              <w:jc w:val="center"/>
              <w:rPr>
                <w:rFonts w:ascii="Italics" w:hAnsi="Italics" w:cs="Times New Roman"/>
              </w:rPr>
            </w:pPr>
            <w:r w:rsidRPr="00D32AB0">
              <w:rPr>
                <w:rFonts w:ascii="Italics" w:hAnsi="Italics" w:cs="Times New Roman"/>
              </w:rPr>
              <w:t>Scopus</w:t>
            </w:r>
          </w:p>
        </w:tc>
        <w:tc>
          <w:tcPr>
            <w:tcW w:w="7121" w:type="dxa"/>
          </w:tcPr>
          <w:p w14:paraId="2792C68A" w14:textId="688619AB" w:rsidR="00CE3776" w:rsidRPr="00D32AB0" w:rsidRDefault="00CE3776" w:rsidP="00CE3776">
            <w:pPr>
              <w:jc w:val="center"/>
              <w:rPr>
                <w:rFonts w:ascii="Italics" w:hAnsi="Italics" w:cs="Times New Roman"/>
              </w:rPr>
            </w:pPr>
            <w:r w:rsidRPr="00D32AB0">
              <w:rPr>
                <w:rFonts w:ascii="Italics" w:hAnsi="Italics" w:cs="Times New Roman"/>
              </w:rPr>
              <w:t>TITLE-ABS-KEY ( "multi-morbidity"  OR  "multimorbidity"  OR  "multi-morbidities"  OR  "</w:t>
            </w:r>
            <w:proofErr w:type="spellStart"/>
            <w:r w:rsidRPr="00D32AB0">
              <w:rPr>
                <w:rFonts w:ascii="Italics" w:hAnsi="Italics" w:cs="Times New Roman"/>
              </w:rPr>
              <w:t>multimorbidities</w:t>
            </w:r>
            <w:proofErr w:type="spellEnd"/>
            <w:r w:rsidRPr="00D32AB0">
              <w:rPr>
                <w:rFonts w:ascii="Italics" w:hAnsi="Italics" w:cs="Times New Roman"/>
              </w:rPr>
              <w:t xml:space="preserve">"  OR  "multimorbid"  OR  "multiple morbidities"  OR  "multiple morbidity"  OR  "multiple conditions"  OR  "multiple diseases"  OR  "multiple chronic diseases"  OR  "multiple chronic conditions"  OR  "multiple illnesses"  OR  "multiple diagnoses"  OR  "multi-pathology"  OR  "co-morbid"  OR  comorbidity  OR  "co-morbidity"  OR  "co-morbidities"  OR  "comorbidities" )  AND  ALL ( education  OR  literacy  OR  "educational status"  OR  "educational level"  OR  "educational attainment" )  AND  ALL ( "Southeast Asia"  OR  "Association of Southeast Asian Nation"  OR  "ASEAN"  OR  </w:t>
            </w:r>
            <w:proofErr w:type="spellStart"/>
            <w:r w:rsidRPr="00D32AB0">
              <w:rPr>
                <w:rFonts w:ascii="Italics" w:hAnsi="Italics" w:cs="Times New Roman"/>
              </w:rPr>
              <w:t>brunei</w:t>
            </w:r>
            <w:proofErr w:type="spellEnd"/>
            <w:r w:rsidRPr="00D32AB0">
              <w:rPr>
                <w:rFonts w:ascii="Italics" w:hAnsi="Italics" w:cs="Times New Roman"/>
              </w:rPr>
              <w:t xml:space="preserve">  OR  </w:t>
            </w:r>
            <w:proofErr w:type="spellStart"/>
            <w:r w:rsidRPr="00D32AB0">
              <w:rPr>
                <w:rFonts w:ascii="Italics" w:hAnsi="Italics" w:cs="Times New Roman"/>
              </w:rPr>
              <w:t>cambodia</w:t>
            </w:r>
            <w:proofErr w:type="spellEnd"/>
            <w:r w:rsidRPr="00D32AB0">
              <w:rPr>
                <w:rFonts w:ascii="Italics" w:hAnsi="Italics" w:cs="Times New Roman"/>
              </w:rPr>
              <w:t xml:space="preserve">  OR  "East Timor"  OR  </w:t>
            </w:r>
            <w:proofErr w:type="spellStart"/>
            <w:r w:rsidRPr="00D32AB0">
              <w:rPr>
                <w:rFonts w:ascii="Italics" w:hAnsi="Italics" w:cs="Times New Roman"/>
              </w:rPr>
              <w:t>indonesia</w:t>
            </w:r>
            <w:proofErr w:type="spellEnd"/>
            <w:r w:rsidRPr="00D32AB0">
              <w:rPr>
                <w:rFonts w:ascii="Italics" w:hAnsi="Italics" w:cs="Times New Roman"/>
              </w:rPr>
              <w:t xml:space="preserve">  OR  </w:t>
            </w:r>
            <w:proofErr w:type="spellStart"/>
            <w:r w:rsidRPr="00D32AB0">
              <w:rPr>
                <w:rFonts w:ascii="Italics" w:hAnsi="Italics" w:cs="Times New Roman"/>
              </w:rPr>
              <w:t>laos</w:t>
            </w:r>
            <w:proofErr w:type="spellEnd"/>
            <w:r w:rsidRPr="00D32AB0">
              <w:rPr>
                <w:rFonts w:ascii="Italics" w:hAnsi="Italics" w:cs="Times New Roman"/>
              </w:rPr>
              <w:t xml:space="preserve">  OR  </w:t>
            </w:r>
            <w:proofErr w:type="spellStart"/>
            <w:r w:rsidRPr="00D32AB0">
              <w:rPr>
                <w:rFonts w:ascii="Italics" w:hAnsi="Italics" w:cs="Times New Roman"/>
              </w:rPr>
              <w:t>malaysia</w:t>
            </w:r>
            <w:proofErr w:type="spellEnd"/>
            <w:r w:rsidRPr="00D32AB0">
              <w:rPr>
                <w:rFonts w:ascii="Italics" w:hAnsi="Italics" w:cs="Times New Roman"/>
              </w:rPr>
              <w:t xml:space="preserve">  OR  </w:t>
            </w:r>
            <w:proofErr w:type="spellStart"/>
            <w:r w:rsidRPr="00D32AB0">
              <w:rPr>
                <w:rFonts w:ascii="Italics" w:hAnsi="Italics" w:cs="Times New Roman"/>
              </w:rPr>
              <w:t>myanmar</w:t>
            </w:r>
            <w:proofErr w:type="spellEnd"/>
            <w:r w:rsidRPr="00D32AB0">
              <w:rPr>
                <w:rFonts w:ascii="Italics" w:hAnsi="Italics" w:cs="Times New Roman"/>
              </w:rPr>
              <w:t xml:space="preserve">  OR  </w:t>
            </w:r>
            <w:proofErr w:type="spellStart"/>
            <w:r w:rsidRPr="00D32AB0">
              <w:rPr>
                <w:rFonts w:ascii="Italics" w:hAnsi="Italics" w:cs="Times New Roman"/>
              </w:rPr>
              <w:t>philippines</w:t>
            </w:r>
            <w:proofErr w:type="spellEnd"/>
            <w:r w:rsidRPr="00D32AB0">
              <w:rPr>
                <w:rFonts w:ascii="Italics" w:hAnsi="Italics" w:cs="Times New Roman"/>
              </w:rPr>
              <w:t xml:space="preserve">  OR  </w:t>
            </w:r>
            <w:proofErr w:type="spellStart"/>
            <w:r w:rsidRPr="00D32AB0">
              <w:rPr>
                <w:rFonts w:ascii="Italics" w:hAnsi="Italics" w:cs="Times New Roman"/>
              </w:rPr>
              <w:t>singapore</w:t>
            </w:r>
            <w:proofErr w:type="spellEnd"/>
            <w:r w:rsidRPr="00D32AB0">
              <w:rPr>
                <w:rFonts w:ascii="Italics" w:hAnsi="Italics" w:cs="Times New Roman"/>
              </w:rPr>
              <w:t xml:space="preserve">  OR  </w:t>
            </w:r>
            <w:proofErr w:type="spellStart"/>
            <w:r w:rsidRPr="00D32AB0">
              <w:rPr>
                <w:rFonts w:ascii="Italics" w:hAnsi="Italics" w:cs="Times New Roman"/>
              </w:rPr>
              <w:t>thailand</w:t>
            </w:r>
            <w:proofErr w:type="spellEnd"/>
            <w:r w:rsidRPr="00D32AB0">
              <w:rPr>
                <w:rFonts w:ascii="Italics" w:hAnsi="Italics" w:cs="Times New Roman"/>
              </w:rPr>
              <w:t xml:space="preserve">  OR  </w:t>
            </w:r>
            <w:proofErr w:type="spellStart"/>
            <w:r w:rsidRPr="00D32AB0">
              <w:rPr>
                <w:rFonts w:ascii="Italics" w:hAnsi="Italics" w:cs="Times New Roman"/>
              </w:rPr>
              <w:t>vietnam</w:t>
            </w:r>
            <w:proofErr w:type="spellEnd"/>
            <w:r w:rsidRPr="00D32AB0">
              <w:rPr>
                <w:rFonts w:ascii="Italics" w:hAnsi="Italics" w:cs="Times New Roman"/>
              </w:rPr>
              <w:t xml:space="preserve"> )  AND  ( LIMIT-TO ( LANGUAGE ,  "English" ) )</w:t>
            </w:r>
          </w:p>
          <w:p w14:paraId="31FC22EF" w14:textId="77777777" w:rsidR="00CE3776" w:rsidRPr="00D32AB0" w:rsidRDefault="00CE3776" w:rsidP="00CE3776">
            <w:pPr>
              <w:jc w:val="center"/>
              <w:rPr>
                <w:rFonts w:ascii="Italics" w:hAnsi="Italics" w:cs="Times New Roman"/>
              </w:rPr>
            </w:pPr>
          </w:p>
        </w:tc>
        <w:tc>
          <w:tcPr>
            <w:tcW w:w="799" w:type="dxa"/>
          </w:tcPr>
          <w:p w14:paraId="30D4FC1F" w14:textId="3D35A5CF" w:rsidR="00CE3776" w:rsidRPr="00D32AB0" w:rsidRDefault="00CE3776" w:rsidP="00CE3776">
            <w:pPr>
              <w:jc w:val="center"/>
              <w:rPr>
                <w:rFonts w:ascii="Italics" w:hAnsi="Italics" w:cs="Times New Roman"/>
              </w:rPr>
            </w:pPr>
            <w:r w:rsidRPr="00D32AB0">
              <w:rPr>
                <w:rFonts w:ascii="Italics" w:hAnsi="Italics" w:cs="Times New Roman"/>
              </w:rPr>
              <w:t>3955</w:t>
            </w:r>
          </w:p>
        </w:tc>
      </w:tr>
      <w:tr w:rsidR="00CE3776" w:rsidRPr="00D32AB0" w14:paraId="0846BCF3" w14:textId="77777777" w:rsidTr="00CE3776">
        <w:tc>
          <w:tcPr>
            <w:tcW w:w="1096" w:type="dxa"/>
          </w:tcPr>
          <w:p w14:paraId="3A2D8942" w14:textId="77777777" w:rsidR="00CE3776" w:rsidRPr="00D32AB0" w:rsidRDefault="00CE3776" w:rsidP="00CE3776">
            <w:pPr>
              <w:rPr>
                <w:rFonts w:ascii="Italics" w:hAnsi="Italics" w:cs="Times New Roman"/>
                <w:i/>
              </w:rPr>
            </w:pPr>
            <w:r w:rsidRPr="00D32AB0">
              <w:rPr>
                <w:rFonts w:ascii="Italics" w:hAnsi="Italics" w:cs="Times New Roman"/>
                <w:i/>
              </w:rPr>
              <w:t>PubMed</w:t>
            </w:r>
          </w:p>
          <w:p w14:paraId="230190D1" w14:textId="77777777" w:rsidR="00CE3776" w:rsidRPr="00D32AB0" w:rsidRDefault="00CE3776" w:rsidP="00214914">
            <w:pPr>
              <w:rPr>
                <w:rFonts w:ascii="Italics" w:hAnsi="Italics" w:cs="Times New Roman"/>
              </w:rPr>
            </w:pPr>
          </w:p>
        </w:tc>
        <w:tc>
          <w:tcPr>
            <w:tcW w:w="7121" w:type="dxa"/>
          </w:tcPr>
          <w:p w14:paraId="0EB942D1" w14:textId="77777777" w:rsidR="00CE3776" w:rsidRPr="00D32AB0" w:rsidRDefault="00CE3776" w:rsidP="00CE3776">
            <w:pPr>
              <w:rPr>
                <w:rFonts w:ascii="Italics" w:hAnsi="Italics" w:cs="Times New Roman"/>
              </w:rPr>
            </w:pPr>
            <w:r w:rsidRPr="00D32AB0">
              <w:rPr>
                <w:rFonts w:ascii="Italics" w:hAnsi="Italics" w:cs="Times New Roman"/>
              </w:rPr>
              <w:t>(("multi-morbidity"[Title/Abstract] OR "multimorbidity"[Title/Abstract] OR "multi-morbidities"[Title/Abstract] OR "</w:t>
            </w:r>
            <w:proofErr w:type="spellStart"/>
            <w:r w:rsidRPr="00D32AB0">
              <w:rPr>
                <w:rFonts w:ascii="Italics" w:hAnsi="Italics" w:cs="Times New Roman"/>
              </w:rPr>
              <w:t>multimorbidities</w:t>
            </w:r>
            <w:proofErr w:type="spellEnd"/>
            <w:r w:rsidRPr="00D32AB0">
              <w:rPr>
                <w:rFonts w:ascii="Italics" w:hAnsi="Italics" w:cs="Times New Roman"/>
              </w:rPr>
              <w:t xml:space="preserve">"[Title/Abstract] OR "multimorbid"[Title/Abstract] OR "multiple morbidities"[Title/Abstract] OR "multiple morbidity"[Title/Abstract] OR "multiple conditions"[Title/Abstract] OR "multiple diseases"[Title/Abstract] OR "multiple chronic diseases"[Title/Abstract] OR "multiple chronic conditions"[Title/Abstract] OR "multiple illnesses"[Title/Abstract] OR "multiple diagnoses"[Title/Abstract] OR "multi-pathology"[Title/Abstract] OR "co-morbid"[Title/Abstract] OR comorbidity OR "co-morbidity"[Title/Abstract] OR "co-morbidities"[Title/Abstract] OR "comorbidities"[Title/Abstract]) AND (education OR literacy OR "educational status" OR "educational level" OR "educational attainment")) AND ("Southeast Asia" OR "Association of Southeast Asian Nation" OR "ASEAN" OR </w:t>
            </w:r>
            <w:proofErr w:type="spellStart"/>
            <w:r w:rsidRPr="00D32AB0">
              <w:rPr>
                <w:rFonts w:ascii="Italics" w:hAnsi="Italics" w:cs="Times New Roman"/>
              </w:rPr>
              <w:t>brunei</w:t>
            </w:r>
            <w:proofErr w:type="spellEnd"/>
            <w:r w:rsidRPr="00D32AB0">
              <w:rPr>
                <w:rFonts w:ascii="Italics" w:hAnsi="Italics" w:cs="Times New Roman"/>
              </w:rPr>
              <w:t xml:space="preserve"> OR </w:t>
            </w:r>
            <w:proofErr w:type="spellStart"/>
            <w:r w:rsidRPr="00D32AB0">
              <w:rPr>
                <w:rFonts w:ascii="Italics" w:hAnsi="Italics" w:cs="Times New Roman"/>
              </w:rPr>
              <w:t>cambodia</w:t>
            </w:r>
            <w:proofErr w:type="spellEnd"/>
            <w:r w:rsidRPr="00D32AB0">
              <w:rPr>
                <w:rFonts w:ascii="Italics" w:hAnsi="Italics" w:cs="Times New Roman"/>
              </w:rPr>
              <w:t xml:space="preserve"> OR "East Timor" OR </w:t>
            </w:r>
            <w:proofErr w:type="spellStart"/>
            <w:r w:rsidRPr="00D32AB0">
              <w:rPr>
                <w:rFonts w:ascii="Italics" w:hAnsi="Italics" w:cs="Times New Roman"/>
              </w:rPr>
              <w:t>indonesia</w:t>
            </w:r>
            <w:proofErr w:type="spellEnd"/>
            <w:r w:rsidRPr="00D32AB0">
              <w:rPr>
                <w:rFonts w:ascii="Italics" w:hAnsi="Italics" w:cs="Times New Roman"/>
              </w:rPr>
              <w:t xml:space="preserve"> OR </w:t>
            </w:r>
            <w:proofErr w:type="spellStart"/>
            <w:r w:rsidRPr="00D32AB0">
              <w:rPr>
                <w:rFonts w:ascii="Italics" w:hAnsi="Italics" w:cs="Times New Roman"/>
              </w:rPr>
              <w:t>laos</w:t>
            </w:r>
            <w:proofErr w:type="spellEnd"/>
            <w:r w:rsidRPr="00D32AB0">
              <w:rPr>
                <w:rFonts w:ascii="Italics" w:hAnsi="Italics" w:cs="Times New Roman"/>
              </w:rPr>
              <w:t xml:space="preserve"> OR </w:t>
            </w:r>
            <w:proofErr w:type="spellStart"/>
            <w:r w:rsidRPr="00D32AB0">
              <w:rPr>
                <w:rFonts w:ascii="Italics" w:hAnsi="Italics" w:cs="Times New Roman"/>
              </w:rPr>
              <w:t>malaysia</w:t>
            </w:r>
            <w:proofErr w:type="spellEnd"/>
            <w:r w:rsidRPr="00D32AB0">
              <w:rPr>
                <w:rFonts w:ascii="Italics" w:hAnsi="Italics" w:cs="Times New Roman"/>
              </w:rPr>
              <w:t xml:space="preserve"> OR </w:t>
            </w:r>
            <w:proofErr w:type="spellStart"/>
            <w:r w:rsidRPr="00D32AB0">
              <w:rPr>
                <w:rFonts w:ascii="Italics" w:hAnsi="Italics" w:cs="Times New Roman"/>
              </w:rPr>
              <w:t>myanmar</w:t>
            </w:r>
            <w:proofErr w:type="spellEnd"/>
            <w:r w:rsidRPr="00D32AB0">
              <w:rPr>
                <w:rFonts w:ascii="Italics" w:hAnsi="Italics" w:cs="Times New Roman"/>
              </w:rPr>
              <w:t xml:space="preserve"> OR </w:t>
            </w:r>
            <w:proofErr w:type="spellStart"/>
            <w:r w:rsidRPr="00D32AB0">
              <w:rPr>
                <w:rFonts w:ascii="Italics" w:hAnsi="Italics" w:cs="Times New Roman"/>
              </w:rPr>
              <w:t>philippines</w:t>
            </w:r>
            <w:proofErr w:type="spellEnd"/>
            <w:r w:rsidRPr="00D32AB0">
              <w:rPr>
                <w:rFonts w:ascii="Italics" w:hAnsi="Italics" w:cs="Times New Roman"/>
              </w:rPr>
              <w:t xml:space="preserve"> OR </w:t>
            </w:r>
            <w:proofErr w:type="spellStart"/>
            <w:r w:rsidRPr="00D32AB0">
              <w:rPr>
                <w:rFonts w:ascii="Italics" w:hAnsi="Italics" w:cs="Times New Roman"/>
              </w:rPr>
              <w:t>singapore</w:t>
            </w:r>
            <w:proofErr w:type="spellEnd"/>
            <w:r w:rsidRPr="00D32AB0">
              <w:rPr>
                <w:rFonts w:ascii="Italics" w:hAnsi="Italics" w:cs="Times New Roman"/>
              </w:rPr>
              <w:t xml:space="preserve"> OR </w:t>
            </w:r>
            <w:proofErr w:type="spellStart"/>
            <w:r w:rsidRPr="00D32AB0">
              <w:rPr>
                <w:rFonts w:ascii="Italics" w:hAnsi="Italics" w:cs="Times New Roman"/>
              </w:rPr>
              <w:t>thailand</w:t>
            </w:r>
            <w:proofErr w:type="spellEnd"/>
            <w:r w:rsidRPr="00D32AB0">
              <w:rPr>
                <w:rFonts w:ascii="Italics" w:hAnsi="Italics" w:cs="Times New Roman"/>
              </w:rPr>
              <w:t xml:space="preserve"> OR </w:t>
            </w:r>
            <w:proofErr w:type="spellStart"/>
            <w:r w:rsidRPr="00D32AB0">
              <w:rPr>
                <w:rFonts w:ascii="Italics" w:hAnsi="Italics" w:cs="Times New Roman"/>
              </w:rPr>
              <w:t>vietnam</w:t>
            </w:r>
            <w:proofErr w:type="spellEnd"/>
            <w:r w:rsidRPr="00D32AB0">
              <w:rPr>
                <w:rFonts w:ascii="Italics" w:hAnsi="Italics" w:cs="Times New Roman"/>
              </w:rPr>
              <w:t xml:space="preserve">) Filters: English, from 1990/1/1 - 2021/6/15 </w:t>
            </w:r>
          </w:p>
          <w:p w14:paraId="0E1D6BE2" w14:textId="77777777" w:rsidR="00CE3776" w:rsidRPr="00D32AB0" w:rsidRDefault="00CE3776" w:rsidP="00214914">
            <w:pPr>
              <w:rPr>
                <w:rFonts w:ascii="Italics" w:hAnsi="Italics" w:cs="Times New Roman"/>
              </w:rPr>
            </w:pPr>
          </w:p>
        </w:tc>
        <w:tc>
          <w:tcPr>
            <w:tcW w:w="799" w:type="dxa"/>
          </w:tcPr>
          <w:p w14:paraId="19C07B4B" w14:textId="1072BFC9" w:rsidR="00CE3776" w:rsidRPr="00D32AB0" w:rsidRDefault="00CE3776" w:rsidP="00CE3776">
            <w:pPr>
              <w:jc w:val="center"/>
              <w:rPr>
                <w:rFonts w:ascii="Italics" w:hAnsi="Italics" w:cs="Times New Roman"/>
              </w:rPr>
            </w:pPr>
            <w:r w:rsidRPr="00D32AB0">
              <w:rPr>
                <w:rFonts w:ascii="Italics" w:hAnsi="Italics" w:cs="Times New Roman"/>
              </w:rPr>
              <w:t>591</w:t>
            </w:r>
          </w:p>
        </w:tc>
      </w:tr>
      <w:tr w:rsidR="00CE3776" w:rsidRPr="00D32AB0" w14:paraId="10E83DA5" w14:textId="77777777" w:rsidTr="00CE3776">
        <w:tc>
          <w:tcPr>
            <w:tcW w:w="1096" w:type="dxa"/>
          </w:tcPr>
          <w:p w14:paraId="6798C7AE" w14:textId="77777777" w:rsidR="00CE3776" w:rsidRPr="00D32AB0" w:rsidRDefault="00CE3776" w:rsidP="00CE3776">
            <w:pPr>
              <w:rPr>
                <w:rFonts w:ascii="Italics" w:hAnsi="Italics" w:cs="Times New Roman"/>
                <w:i/>
              </w:rPr>
            </w:pPr>
            <w:r w:rsidRPr="00D32AB0">
              <w:rPr>
                <w:rFonts w:ascii="Italics" w:hAnsi="Italics" w:cs="Times New Roman"/>
                <w:i/>
              </w:rPr>
              <w:t>ProQuest</w:t>
            </w:r>
          </w:p>
          <w:p w14:paraId="1CCB5B72" w14:textId="77777777" w:rsidR="00CE3776" w:rsidRPr="00D32AB0" w:rsidRDefault="00CE3776" w:rsidP="00214914">
            <w:pPr>
              <w:rPr>
                <w:rFonts w:ascii="Italics" w:hAnsi="Italics" w:cs="Times New Roman"/>
              </w:rPr>
            </w:pPr>
          </w:p>
        </w:tc>
        <w:tc>
          <w:tcPr>
            <w:tcW w:w="7121" w:type="dxa"/>
          </w:tcPr>
          <w:p w14:paraId="60620BA8" w14:textId="77777777" w:rsidR="00CE3776" w:rsidRPr="00D32AB0" w:rsidRDefault="00CE3776" w:rsidP="00CE3776">
            <w:pPr>
              <w:rPr>
                <w:rFonts w:ascii="Italics" w:hAnsi="Italics" w:cs="Times New Roman"/>
              </w:rPr>
            </w:pPr>
            <w:r w:rsidRPr="00D32AB0">
              <w:rPr>
                <w:rFonts w:ascii="Italics" w:hAnsi="Italics" w:cs="Times New Roman"/>
              </w:rPr>
              <w:t>ab("multi-morbidity" OR "multimorbidity" OR "multi-morbidities" OR "</w:t>
            </w:r>
            <w:proofErr w:type="spellStart"/>
            <w:r w:rsidRPr="00D32AB0">
              <w:rPr>
                <w:rFonts w:ascii="Italics" w:hAnsi="Italics" w:cs="Times New Roman"/>
              </w:rPr>
              <w:t>multimorbidities</w:t>
            </w:r>
            <w:proofErr w:type="spellEnd"/>
            <w:r w:rsidRPr="00D32AB0">
              <w:rPr>
                <w:rFonts w:ascii="Italics" w:hAnsi="Italics" w:cs="Times New Roman"/>
              </w:rPr>
              <w:t>" OR "multimorbid" OR "multiple morbidities" OR "multiple morbidity" OR "multiple conditions" OR "multiple diseases" OR "multiple chronic diseases" OR "multiple chronic conditions" OR "multiple illnesses" OR "multiple diagnoses" OR "multi-pathology" OR "co-morbid" OR comorbidity OR "co-morbidity" OR "co-morbidities" OR "comorbidities") AND (education OR literacy OR "educational status" OR "educational level" OR "educational attainment") AND ("Southeast Asia" OR "Association of Southeast Asian Nation" OR "ASEAN" OR Brunei OR Cambodia OR "East Timor" OR Indonesia OR Laos OR Malaysia OR Myanmar OR Philippines OR Singapore OR Thailand OR Vietnam)</w:t>
            </w:r>
          </w:p>
          <w:p w14:paraId="407FDB7D" w14:textId="2C66080B" w:rsidR="00CE3776" w:rsidRPr="00D32AB0" w:rsidRDefault="00CE3776" w:rsidP="00CE3776">
            <w:pPr>
              <w:rPr>
                <w:rFonts w:ascii="Italics" w:hAnsi="Italics" w:cs="Times New Roman"/>
              </w:rPr>
            </w:pPr>
            <w:r w:rsidRPr="00D32AB0">
              <w:rPr>
                <w:rFonts w:ascii="Italics" w:hAnsi="Italics" w:cs="Times New Roman"/>
              </w:rPr>
              <w:t>Limitation: 1990-01-01 - 2021-06-15; English</w:t>
            </w:r>
          </w:p>
        </w:tc>
        <w:tc>
          <w:tcPr>
            <w:tcW w:w="799" w:type="dxa"/>
          </w:tcPr>
          <w:p w14:paraId="0414114C" w14:textId="07D25213" w:rsidR="00CE3776" w:rsidRPr="00D32AB0" w:rsidRDefault="00CE3776" w:rsidP="00CE3776">
            <w:pPr>
              <w:jc w:val="center"/>
              <w:rPr>
                <w:rFonts w:ascii="Italics" w:hAnsi="Italics" w:cs="Times New Roman"/>
              </w:rPr>
            </w:pPr>
            <w:r w:rsidRPr="00D32AB0">
              <w:rPr>
                <w:rFonts w:ascii="Italics" w:hAnsi="Italics" w:cs="Times New Roman"/>
              </w:rPr>
              <w:t>3012</w:t>
            </w:r>
          </w:p>
        </w:tc>
      </w:tr>
    </w:tbl>
    <w:p w14:paraId="3D2B16F7" w14:textId="1314E872" w:rsidR="00CE3776" w:rsidRPr="00D32AB0" w:rsidRDefault="00CE3776" w:rsidP="00214914">
      <w:pPr>
        <w:rPr>
          <w:rFonts w:ascii="Italics" w:hAnsi="Italics" w:cs="Times New Roman"/>
        </w:rPr>
      </w:pPr>
    </w:p>
    <w:p w14:paraId="3F0ED09A" w14:textId="77777777" w:rsidR="00CE3776" w:rsidRPr="00D32AB0" w:rsidRDefault="00CE3776" w:rsidP="00214914">
      <w:pPr>
        <w:rPr>
          <w:rFonts w:ascii="Italics" w:hAnsi="Italics" w:cs="Times New Roman"/>
        </w:rPr>
      </w:pPr>
    </w:p>
    <w:tbl>
      <w:tblPr>
        <w:tblStyle w:val="a3"/>
        <w:tblW w:w="0" w:type="auto"/>
        <w:tblLook w:val="04A0" w:firstRow="1" w:lastRow="0" w:firstColumn="1" w:lastColumn="0" w:noHBand="0" w:noVBand="1"/>
      </w:tblPr>
      <w:tblGrid>
        <w:gridCol w:w="2335"/>
        <w:gridCol w:w="2880"/>
        <w:gridCol w:w="3801"/>
      </w:tblGrid>
      <w:tr w:rsidR="00CE3776" w:rsidRPr="00D32AB0" w14:paraId="5F4FD074" w14:textId="77777777" w:rsidTr="00D614C2">
        <w:tc>
          <w:tcPr>
            <w:tcW w:w="2335" w:type="dxa"/>
          </w:tcPr>
          <w:p w14:paraId="332B3FEE" w14:textId="77777777" w:rsidR="00CE3776" w:rsidRPr="00D32AB0" w:rsidRDefault="00CE3776" w:rsidP="00D614C2">
            <w:pPr>
              <w:jc w:val="center"/>
              <w:rPr>
                <w:rFonts w:ascii="Italics" w:hAnsi="Italics" w:cs="Times New Roman"/>
                <w:b/>
              </w:rPr>
            </w:pPr>
            <w:r w:rsidRPr="00D32AB0">
              <w:rPr>
                <w:rFonts w:ascii="Italics" w:hAnsi="Italics" w:cs="Times New Roman"/>
                <w:b/>
              </w:rPr>
              <w:lastRenderedPageBreak/>
              <w:t>Exposure</w:t>
            </w:r>
          </w:p>
        </w:tc>
        <w:tc>
          <w:tcPr>
            <w:tcW w:w="2880" w:type="dxa"/>
          </w:tcPr>
          <w:p w14:paraId="1D4067E7" w14:textId="77777777" w:rsidR="00CE3776" w:rsidRPr="00D32AB0" w:rsidRDefault="00CE3776" w:rsidP="00D614C2">
            <w:pPr>
              <w:jc w:val="center"/>
              <w:rPr>
                <w:rFonts w:ascii="Italics" w:hAnsi="Italics" w:cs="Times New Roman"/>
                <w:b/>
              </w:rPr>
            </w:pPr>
            <w:r w:rsidRPr="00D32AB0">
              <w:rPr>
                <w:rFonts w:ascii="Italics" w:hAnsi="Italics" w:cs="Times New Roman"/>
                <w:b/>
              </w:rPr>
              <w:t>Outcome</w:t>
            </w:r>
          </w:p>
        </w:tc>
        <w:tc>
          <w:tcPr>
            <w:tcW w:w="3801" w:type="dxa"/>
          </w:tcPr>
          <w:p w14:paraId="4ADEC59C" w14:textId="77777777" w:rsidR="00CE3776" w:rsidRPr="00D32AB0" w:rsidRDefault="00CE3776" w:rsidP="00D614C2">
            <w:pPr>
              <w:jc w:val="center"/>
              <w:rPr>
                <w:rFonts w:ascii="Italics" w:hAnsi="Italics" w:cs="Times New Roman"/>
                <w:b/>
              </w:rPr>
            </w:pPr>
            <w:r w:rsidRPr="00D32AB0">
              <w:rPr>
                <w:rFonts w:ascii="Italics" w:hAnsi="Italics" w:cs="Times New Roman"/>
                <w:b/>
              </w:rPr>
              <w:t>Location</w:t>
            </w:r>
          </w:p>
        </w:tc>
      </w:tr>
      <w:tr w:rsidR="00CE3776" w:rsidRPr="00D32AB0" w14:paraId="05511811" w14:textId="77777777" w:rsidTr="00D614C2">
        <w:tc>
          <w:tcPr>
            <w:tcW w:w="2335" w:type="dxa"/>
          </w:tcPr>
          <w:p w14:paraId="13FCE9BB" w14:textId="77777777" w:rsidR="00CE3776" w:rsidRPr="00D32AB0" w:rsidRDefault="00CE3776" w:rsidP="00D614C2">
            <w:pPr>
              <w:rPr>
                <w:rFonts w:ascii="Italics" w:hAnsi="Italics" w:cs="Times New Roman"/>
              </w:rPr>
            </w:pPr>
            <w:r w:rsidRPr="00D32AB0">
              <w:rPr>
                <w:rFonts w:ascii="Italics" w:hAnsi="Italics" w:cs="Times New Roman"/>
              </w:rPr>
              <w:t>education,</w:t>
            </w:r>
          </w:p>
          <w:p w14:paraId="689F5A83" w14:textId="77777777" w:rsidR="00CE3776" w:rsidRPr="00D32AB0" w:rsidRDefault="00CE3776" w:rsidP="00D614C2">
            <w:pPr>
              <w:rPr>
                <w:rFonts w:ascii="Italics" w:hAnsi="Italics" w:cs="Times New Roman"/>
              </w:rPr>
            </w:pPr>
            <w:r w:rsidRPr="00D32AB0">
              <w:rPr>
                <w:rFonts w:ascii="Italics" w:hAnsi="Italics" w:cs="Times New Roman"/>
              </w:rPr>
              <w:t xml:space="preserve">literacy, </w:t>
            </w:r>
          </w:p>
          <w:p w14:paraId="44603A8B" w14:textId="77777777" w:rsidR="00CE3776" w:rsidRPr="00D32AB0" w:rsidRDefault="00CE3776" w:rsidP="00D614C2">
            <w:pPr>
              <w:rPr>
                <w:rFonts w:ascii="Italics" w:hAnsi="Italics" w:cs="Times New Roman"/>
              </w:rPr>
            </w:pPr>
            <w:r w:rsidRPr="00D32AB0">
              <w:rPr>
                <w:rFonts w:ascii="Italics" w:hAnsi="Italics" w:cs="Times New Roman"/>
              </w:rPr>
              <w:t xml:space="preserve">educational status, </w:t>
            </w:r>
          </w:p>
          <w:p w14:paraId="3AB2B000" w14:textId="77777777" w:rsidR="00CE3776" w:rsidRPr="00D32AB0" w:rsidRDefault="00CE3776" w:rsidP="00D614C2">
            <w:pPr>
              <w:rPr>
                <w:rFonts w:ascii="Italics" w:hAnsi="Italics" w:cs="Times New Roman"/>
              </w:rPr>
            </w:pPr>
            <w:r w:rsidRPr="00D32AB0">
              <w:rPr>
                <w:rFonts w:ascii="Italics" w:hAnsi="Italics" w:cs="Times New Roman"/>
              </w:rPr>
              <w:t xml:space="preserve">educational level, </w:t>
            </w:r>
          </w:p>
          <w:p w14:paraId="7416D11B" w14:textId="77777777" w:rsidR="00CE3776" w:rsidRPr="00D32AB0" w:rsidRDefault="00CE3776" w:rsidP="00D614C2">
            <w:pPr>
              <w:rPr>
                <w:rFonts w:ascii="Italics" w:hAnsi="Italics" w:cs="Times New Roman"/>
              </w:rPr>
            </w:pPr>
            <w:r w:rsidRPr="00D32AB0">
              <w:rPr>
                <w:rFonts w:ascii="Italics" w:hAnsi="Italics" w:cs="Times New Roman"/>
              </w:rPr>
              <w:t>educational attainment</w:t>
            </w:r>
          </w:p>
        </w:tc>
        <w:tc>
          <w:tcPr>
            <w:tcW w:w="2880" w:type="dxa"/>
          </w:tcPr>
          <w:p w14:paraId="2A60E23C" w14:textId="77777777" w:rsidR="00CE3776" w:rsidRPr="00D32AB0" w:rsidRDefault="00CE3776" w:rsidP="00D614C2">
            <w:pPr>
              <w:rPr>
                <w:rFonts w:ascii="Italics" w:hAnsi="Italics" w:cs="Times New Roman"/>
              </w:rPr>
            </w:pPr>
            <w:r w:rsidRPr="00D32AB0">
              <w:rPr>
                <w:rFonts w:ascii="Italics" w:hAnsi="Italics" w:cs="Times New Roman"/>
              </w:rPr>
              <w:t xml:space="preserve">multi-morbidity, </w:t>
            </w:r>
          </w:p>
          <w:p w14:paraId="61D3E126" w14:textId="77777777" w:rsidR="00CE3776" w:rsidRPr="00D32AB0" w:rsidRDefault="00CE3776" w:rsidP="00D614C2">
            <w:pPr>
              <w:rPr>
                <w:rFonts w:ascii="Italics" w:hAnsi="Italics" w:cs="Times New Roman"/>
              </w:rPr>
            </w:pPr>
            <w:r w:rsidRPr="00D32AB0">
              <w:rPr>
                <w:rFonts w:ascii="Italics" w:hAnsi="Italics" w:cs="Times New Roman"/>
              </w:rPr>
              <w:t xml:space="preserve">multimorbidity, </w:t>
            </w:r>
          </w:p>
          <w:p w14:paraId="18716857" w14:textId="77777777" w:rsidR="00CE3776" w:rsidRPr="00D32AB0" w:rsidRDefault="00CE3776" w:rsidP="00D614C2">
            <w:pPr>
              <w:rPr>
                <w:rFonts w:ascii="Italics" w:hAnsi="Italics" w:cs="Times New Roman"/>
              </w:rPr>
            </w:pPr>
            <w:r w:rsidRPr="00D32AB0">
              <w:rPr>
                <w:rFonts w:ascii="Italics" w:hAnsi="Italics" w:cs="Times New Roman"/>
              </w:rPr>
              <w:t xml:space="preserve">multimorbid, </w:t>
            </w:r>
          </w:p>
          <w:p w14:paraId="51BC9CE8" w14:textId="77777777" w:rsidR="00CE3776" w:rsidRPr="00D32AB0" w:rsidRDefault="00CE3776" w:rsidP="00D614C2">
            <w:pPr>
              <w:rPr>
                <w:rFonts w:ascii="Italics" w:hAnsi="Italics" w:cs="Times New Roman"/>
              </w:rPr>
            </w:pPr>
            <w:r w:rsidRPr="00D32AB0">
              <w:rPr>
                <w:rFonts w:ascii="Italics" w:hAnsi="Italics" w:cs="Times New Roman"/>
              </w:rPr>
              <w:t xml:space="preserve">multiple morbidities, </w:t>
            </w:r>
          </w:p>
          <w:p w14:paraId="4BDC5F2D" w14:textId="77777777" w:rsidR="00CE3776" w:rsidRPr="00D32AB0" w:rsidRDefault="00CE3776" w:rsidP="00D614C2">
            <w:pPr>
              <w:rPr>
                <w:rFonts w:ascii="Italics" w:hAnsi="Italics" w:cs="Times New Roman"/>
              </w:rPr>
            </w:pPr>
            <w:r w:rsidRPr="00D32AB0">
              <w:rPr>
                <w:rFonts w:ascii="Italics" w:hAnsi="Italics" w:cs="Times New Roman"/>
              </w:rPr>
              <w:t xml:space="preserve">multiple morbidity, </w:t>
            </w:r>
          </w:p>
          <w:p w14:paraId="603C1497" w14:textId="77777777" w:rsidR="00CE3776" w:rsidRPr="00D32AB0" w:rsidRDefault="00CE3776" w:rsidP="00D614C2">
            <w:pPr>
              <w:rPr>
                <w:rFonts w:ascii="Italics" w:hAnsi="Italics" w:cs="Times New Roman"/>
              </w:rPr>
            </w:pPr>
            <w:r w:rsidRPr="00D32AB0">
              <w:rPr>
                <w:rFonts w:ascii="Italics" w:hAnsi="Italics" w:cs="Times New Roman"/>
              </w:rPr>
              <w:t xml:space="preserve">multiple conditions, </w:t>
            </w:r>
          </w:p>
          <w:p w14:paraId="7BEEDD7D" w14:textId="77777777" w:rsidR="00CE3776" w:rsidRPr="00D32AB0" w:rsidRDefault="00CE3776" w:rsidP="00D614C2">
            <w:pPr>
              <w:rPr>
                <w:rFonts w:ascii="Italics" w:hAnsi="Italics" w:cs="Times New Roman"/>
              </w:rPr>
            </w:pPr>
            <w:r w:rsidRPr="00D32AB0">
              <w:rPr>
                <w:rFonts w:ascii="Italics" w:hAnsi="Italics" w:cs="Times New Roman"/>
              </w:rPr>
              <w:t xml:space="preserve">multiple diseases, </w:t>
            </w:r>
          </w:p>
          <w:p w14:paraId="15B3EF30" w14:textId="77777777" w:rsidR="00CE3776" w:rsidRPr="00D32AB0" w:rsidRDefault="00CE3776" w:rsidP="00D614C2">
            <w:pPr>
              <w:rPr>
                <w:rFonts w:ascii="Italics" w:hAnsi="Italics" w:cs="Times New Roman"/>
              </w:rPr>
            </w:pPr>
            <w:r w:rsidRPr="00D32AB0">
              <w:rPr>
                <w:rFonts w:ascii="Italics" w:hAnsi="Italics" w:cs="Times New Roman"/>
              </w:rPr>
              <w:t xml:space="preserve">multiple chronic diseases, multiple chronic conditions, </w:t>
            </w:r>
          </w:p>
          <w:p w14:paraId="32EBB1C5" w14:textId="77777777" w:rsidR="00CE3776" w:rsidRPr="00D32AB0" w:rsidRDefault="00CE3776" w:rsidP="00D614C2">
            <w:pPr>
              <w:rPr>
                <w:rFonts w:ascii="Italics" w:hAnsi="Italics" w:cs="Times New Roman"/>
              </w:rPr>
            </w:pPr>
            <w:r w:rsidRPr="00D32AB0">
              <w:rPr>
                <w:rFonts w:ascii="Italics" w:hAnsi="Italics" w:cs="Times New Roman"/>
              </w:rPr>
              <w:t xml:space="preserve">multiple illnesses, </w:t>
            </w:r>
          </w:p>
          <w:p w14:paraId="170FA84A" w14:textId="77777777" w:rsidR="00CE3776" w:rsidRPr="00D32AB0" w:rsidRDefault="00CE3776" w:rsidP="00D614C2">
            <w:pPr>
              <w:rPr>
                <w:rFonts w:ascii="Italics" w:hAnsi="Italics" w:cs="Times New Roman"/>
              </w:rPr>
            </w:pPr>
            <w:r w:rsidRPr="00D32AB0">
              <w:rPr>
                <w:rFonts w:ascii="Italics" w:hAnsi="Italics" w:cs="Times New Roman"/>
              </w:rPr>
              <w:t xml:space="preserve">multiple diagnoses, </w:t>
            </w:r>
          </w:p>
          <w:p w14:paraId="4EB7CA91" w14:textId="77777777" w:rsidR="00CE3776" w:rsidRPr="00D32AB0" w:rsidRDefault="00CE3776" w:rsidP="00D614C2">
            <w:pPr>
              <w:rPr>
                <w:rFonts w:ascii="Italics" w:hAnsi="Italics" w:cs="Times New Roman"/>
                <w:b/>
              </w:rPr>
            </w:pPr>
            <w:r w:rsidRPr="00D32AB0">
              <w:rPr>
                <w:rFonts w:ascii="Italics" w:hAnsi="Italics" w:cs="Times New Roman"/>
              </w:rPr>
              <w:t>multi-pathology</w:t>
            </w:r>
          </w:p>
        </w:tc>
        <w:tc>
          <w:tcPr>
            <w:tcW w:w="3801" w:type="dxa"/>
          </w:tcPr>
          <w:p w14:paraId="7BE2F28A" w14:textId="77777777" w:rsidR="00CE3776" w:rsidRPr="00D32AB0" w:rsidRDefault="00CE3776" w:rsidP="00D614C2">
            <w:pPr>
              <w:rPr>
                <w:rFonts w:ascii="Italics" w:hAnsi="Italics" w:cs="Times New Roman"/>
              </w:rPr>
            </w:pPr>
            <w:r w:rsidRPr="00D32AB0">
              <w:rPr>
                <w:rFonts w:ascii="Italics" w:hAnsi="Italics" w:cs="Times New Roman"/>
              </w:rPr>
              <w:t xml:space="preserve">Southeast Asia, </w:t>
            </w:r>
          </w:p>
          <w:p w14:paraId="4C7F9E7B" w14:textId="77777777" w:rsidR="00CE3776" w:rsidRPr="00D32AB0" w:rsidRDefault="00CE3776" w:rsidP="00D614C2">
            <w:pPr>
              <w:rPr>
                <w:rFonts w:ascii="Italics" w:hAnsi="Italics" w:cs="Times New Roman"/>
              </w:rPr>
            </w:pPr>
            <w:r w:rsidRPr="00D32AB0">
              <w:rPr>
                <w:rFonts w:ascii="Italics" w:hAnsi="Italics" w:cs="Times New Roman"/>
              </w:rPr>
              <w:t xml:space="preserve">Association of Southeast Asian Nation, </w:t>
            </w:r>
          </w:p>
          <w:p w14:paraId="56EFA262" w14:textId="77777777" w:rsidR="00CE3776" w:rsidRPr="00D32AB0" w:rsidRDefault="00CE3776" w:rsidP="00D614C2">
            <w:pPr>
              <w:rPr>
                <w:rFonts w:ascii="Italics" w:hAnsi="Italics" w:cs="Times New Roman"/>
              </w:rPr>
            </w:pPr>
            <w:r w:rsidRPr="00D32AB0">
              <w:rPr>
                <w:rFonts w:ascii="Italics" w:hAnsi="Italics" w:cs="Times New Roman"/>
              </w:rPr>
              <w:t xml:space="preserve">ASEAN, </w:t>
            </w:r>
          </w:p>
          <w:p w14:paraId="4235714D" w14:textId="77777777" w:rsidR="00CE3776" w:rsidRPr="00D32AB0" w:rsidRDefault="00CE3776" w:rsidP="00D614C2">
            <w:pPr>
              <w:rPr>
                <w:rFonts w:ascii="Italics" w:hAnsi="Italics" w:cs="Times New Roman"/>
              </w:rPr>
            </w:pPr>
            <w:r w:rsidRPr="00D32AB0">
              <w:rPr>
                <w:rFonts w:ascii="Italics" w:hAnsi="Italics" w:cs="Times New Roman"/>
              </w:rPr>
              <w:t xml:space="preserve">Brunei, </w:t>
            </w:r>
          </w:p>
          <w:p w14:paraId="17487FCD" w14:textId="77777777" w:rsidR="00CE3776" w:rsidRPr="00D32AB0" w:rsidRDefault="00CE3776" w:rsidP="00D614C2">
            <w:pPr>
              <w:rPr>
                <w:rFonts w:ascii="Italics" w:hAnsi="Italics" w:cs="Times New Roman"/>
              </w:rPr>
            </w:pPr>
            <w:r w:rsidRPr="00D32AB0">
              <w:rPr>
                <w:rFonts w:ascii="Italics" w:hAnsi="Italics" w:cs="Times New Roman"/>
              </w:rPr>
              <w:t xml:space="preserve">Cambodia, </w:t>
            </w:r>
          </w:p>
          <w:p w14:paraId="535B935E" w14:textId="77777777" w:rsidR="00CE3776" w:rsidRPr="00D32AB0" w:rsidRDefault="00CE3776" w:rsidP="00D614C2">
            <w:pPr>
              <w:rPr>
                <w:rFonts w:ascii="Italics" w:hAnsi="Italics" w:cs="Times New Roman"/>
              </w:rPr>
            </w:pPr>
            <w:r w:rsidRPr="00D32AB0">
              <w:rPr>
                <w:rFonts w:ascii="Italics" w:hAnsi="Italics" w:cs="Times New Roman"/>
              </w:rPr>
              <w:t xml:space="preserve">East Timor, </w:t>
            </w:r>
          </w:p>
          <w:p w14:paraId="7B316A51" w14:textId="77777777" w:rsidR="00CE3776" w:rsidRPr="00D32AB0" w:rsidRDefault="00CE3776" w:rsidP="00D614C2">
            <w:pPr>
              <w:rPr>
                <w:rFonts w:ascii="Italics" w:hAnsi="Italics" w:cs="Times New Roman"/>
              </w:rPr>
            </w:pPr>
            <w:r w:rsidRPr="00D32AB0">
              <w:rPr>
                <w:rFonts w:ascii="Italics" w:hAnsi="Italics" w:cs="Times New Roman"/>
              </w:rPr>
              <w:t xml:space="preserve">Indonesia, </w:t>
            </w:r>
          </w:p>
          <w:p w14:paraId="31C89838" w14:textId="77777777" w:rsidR="00CE3776" w:rsidRPr="00D32AB0" w:rsidRDefault="00CE3776" w:rsidP="00D614C2">
            <w:pPr>
              <w:rPr>
                <w:rFonts w:ascii="Italics" w:hAnsi="Italics" w:cs="Times New Roman"/>
              </w:rPr>
            </w:pPr>
            <w:r w:rsidRPr="00D32AB0">
              <w:rPr>
                <w:rFonts w:ascii="Italics" w:hAnsi="Italics" w:cs="Times New Roman"/>
              </w:rPr>
              <w:t xml:space="preserve">Laos, </w:t>
            </w:r>
          </w:p>
          <w:p w14:paraId="77845A4E" w14:textId="77777777" w:rsidR="00CE3776" w:rsidRPr="00D32AB0" w:rsidRDefault="00CE3776" w:rsidP="00D614C2">
            <w:pPr>
              <w:rPr>
                <w:rFonts w:ascii="Italics" w:hAnsi="Italics" w:cs="Times New Roman"/>
              </w:rPr>
            </w:pPr>
            <w:r w:rsidRPr="00D32AB0">
              <w:rPr>
                <w:rFonts w:ascii="Italics" w:hAnsi="Italics" w:cs="Times New Roman"/>
              </w:rPr>
              <w:t xml:space="preserve">Malaysia, </w:t>
            </w:r>
          </w:p>
          <w:p w14:paraId="2B896ADB" w14:textId="77777777" w:rsidR="00CE3776" w:rsidRPr="00D32AB0" w:rsidRDefault="00CE3776" w:rsidP="00D614C2">
            <w:pPr>
              <w:rPr>
                <w:rFonts w:ascii="Italics" w:hAnsi="Italics" w:cs="Times New Roman"/>
              </w:rPr>
            </w:pPr>
            <w:r w:rsidRPr="00D32AB0">
              <w:rPr>
                <w:rFonts w:ascii="Italics" w:hAnsi="Italics" w:cs="Times New Roman"/>
              </w:rPr>
              <w:t xml:space="preserve">Myanmar, </w:t>
            </w:r>
          </w:p>
          <w:p w14:paraId="51D52B99" w14:textId="77777777" w:rsidR="00CE3776" w:rsidRPr="00D32AB0" w:rsidRDefault="00CE3776" w:rsidP="00D614C2">
            <w:pPr>
              <w:rPr>
                <w:rFonts w:ascii="Italics" w:hAnsi="Italics" w:cs="Times New Roman"/>
              </w:rPr>
            </w:pPr>
            <w:r w:rsidRPr="00D32AB0">
              <w:rPr>
                <w:rFonts w:ascii="Italics" w:hAnsi="Italics" w:cs="Times New Roman"/>
              </w:rPr>
              <w:t xml:space="preserve">Philippines, </w:t>
            </w:r>
          </w:p>
          <w:p w14:paraId="79F676D4" w14:textId="77777777" w:rsidR="00CE3776" w:rsidRPr="00D32AB0" w:rsidRDefault="00CE3776" w:rsidP="00D614C2">
            <w:pPr>
              <w:rPr>
                <w:rFonts w:ascii="Italics" w:hAnsi="Italics" w:cs="Times New Roman"/>
              </w:rPr>
            </w:pPr>
            <w:r w:rsidRPr="00D32AB0">
              <w:rPr>
                <w:rFonts w:ascii="Italics" w:hAnsi="Italics" w:cs="Times New Roman"/>
              </w:rPr>
              <w:t xml:space="preserve">Singapore, </w:t>
            </w:r>
          </w:p>
          <w:p w14:paraId="7F399295" w14:textId="77777777" w:rsidR="00CE3776" w:rsidRPr="00D32AB0" w:rsidRDefault="00CE3776" w:rsidP="00D614C2">
            <w:pPr>
              <w:rPr>
                <w:rFonts w:ascii="Italics" w:hAnsi="Italics" w:cs="Times New Roman"/>
              </w:rPr>
            </w:pPr>
            <w:r w:rsidRPr="00D32AB0">
              <w:rPr>
                <w:rFonts w:ascii="Italics" w:hAnsi="Italics" w:cs="Times New Roman"/>
              </w:rPr>
              <w:t xml:space="preserve">Thailand, </w:t>
            </w:r>
          </w:p>
          <w:p w14:paraId="5EB949CD" w14:textId="77777777" w:rsidR="00CE3776" w:rsidRPr="00D32AB0" w:rsidRDefault="00CE3776" w:rsidP="00D614C2">
            <w:pPr>
              <w:rPr>
                <w:rFonts w:ascii="Italics" w:hAnsi="Italics" w:cs="Times New Roman"/>
                <w:b/>
              </w:rPr>
            </w:pPr>
            <w:r w:rsidRPr="00D32AB0">
              <w:rPr>
                <w:rFonts w:ascii="Italics" w:hAnsi="Italics" w:cs="Times New Roman"/>
              </w:rPr>
              <w:t>Vietnam</w:t>
            </w:r>
          </w:p>
        </w:tc>
      </w:tr>
    </w:tbl>
    <w:p w14:paraId="484F2069" w14:textId="77777777" w:rsidR="00E05FA3" w:rsidRPr="00D32AB0" w:rsidRDefault="00E05FA3" w:rsidP="00214914">
      <w:pPr>
        <w:rPr>
          <w:rFonts w:ascii="Italics" w:hAnsi="Italics" w:cs="Times New Roman"/>
        </w:rPr>
      </w:pPr>
    </w:p>
    <w:p w14:paraId="3B6FB01F" w14:textId="77777777" w:rsidR="00E05FA3" w:rsidRPr="00D32AB0" w:rsidRDefault="00E05FA3" w:rsidP="00214914">
      <w:pPr>
        <w:rPr>
          <w:rFonts w:ascii="Italics" w:hAnsi="Italics" w:cs="Times New Roman"/>
        </w:rPr>
      </w:pPr>
    </w:p>
    <w:p w14:paraId="7410BF41" w14:textId="66D6FAD8" w:rsidR="00214914" w:rsidRPr="00D32AB0" w:rsidRDefault="00214914" w:rsidP="00214914">
      <w:pPr>
        <w:rPr>
          <w:rFonts w:ascii="Italics" w:hAnsi="Italics" w:cs="Times New Roman"/>
        </w:rPr>
      </w:pPr>
    </w:p>
    <w:p w14:paraId="41861354" w14:textId="77777777" w:rsidR="00172019" w:rsidRPr="00D32AB0" w:rsidRDefault="00172019">
      <w:pPr>
        <w:rPr>
          <w:rFonts w:ascii="Italics" w:hAnsi="Italics" w:cs="Times New Roman"/>
        </w:rPr>
      </w:pPr>
    </w:p>
    <w:sectPr w:rsidR="00172019" w:rsidRPr="00D32A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A6D47" w14:textId="77777777" w:rsidR="005F2A60" w:rsidRDefault="005F2A60" w:rsidP="00AF6DD3">
      <w:pPr>
        <w:spacing w:after="0" w:line="240" w:lineRule="auto"/>
      </w:pPr>
      <w:r>
        <w:separator/>
      </w:r>
    </w:p>
  </w:endnote>
  <w:endnote w:type="continuationSeparator" w:id="0">
    <w:p w14:paraId="63BB9631" w14:textId="77777777" w:rsidR="005F2A60" w:rsidRDefault="005F2A60" w:rsidP="00AF6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Italics">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B0DAC" w14:textId="77777777" w:rsidR="005F2A60" w:rsidRDefault="005F2A60" w:rsidP="00AF6DD3">
      <w:pPr>
        <w:spacing w:after="0" w:line="240" w:lineRule="auto"/>
      </w:pPr>
      <w:r>
        <w:separator/>
      </w:r>
    </w:p>
  </w:footnote>
  <w:footnote w:type="continuationSeparator" w:id="0">
    <w:p w14:paraId="0CFBDB48" w14:textId="77777777" w:rsidR="005F2A60" w:rsidRDefault="005F2A60" w:rsidP="00AF6D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0szAysDQzNjayMDdR0lEKTi0uzszPAykwqgUAP+2W3iwAAAA="/>
  </w:docVars>
  <w:rsids>
    <w:rsidRoot w:val="008B0572"/>
    <w:rsid w:val="00085208"/>
    <w:rsid w:val="00172019"/>
    <w:rsid w:val="001C0453"/>
    <w:rsid w:val="001F3AF8"/>
    <w:rsid w:val="00214914"/>
    <w:rsid w:val="003A3084"/>
    <w:rsid w:val="005F2A60"/>
    <w:rsid w:val="008A63D1"/>
    <w:rsid w:val="008B0572"/>
    <w:rsid w:val="00AF6DD3"/>
    <w:rsid w:val="00BC7BEF"/>
    <w:rsid w:val="00C3125B"/>
    <w:rsid w:val="00CE3776"/>
    <w:rsid w:val="00D32AB0"/>
    <w:rsid w:val="00E05FA3"/>
    <w:rsid w:val="00E652A1"/>
    <w:rsid w:val="00EE4F31"/>
    <w:rsid w:val="00FE66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E0986"/>
  <w15:chartTrackingRefBased/>
  <w15:docId w15:val="{23405F0B-B6D1-451B-A668-41083088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491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65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F6DD3"/>
    <w:pPr>
      <w:tabs>
        <w:tab w:val="center" w:pos="4513"/>
        <w:tab w:val="right" w:pos="9026"/>
      </w:tabs>
      <w:spacing w:after="0" w:line="240" w:lineRule="auto"/>
    </w:pPr>
  </w:style>
  <w:style w:type="character" w:customStyle="1" w:styleId="a5">
    <w:name w:val="页眉 字符"/>
    <w:basedOn w:val="a0"/>
    <w:link w:val="a4"/>
    <w:uiPriority w:val="99"/>
    <w:rsid w:val="00AF6DD3"/>
  </w:style>
  <w:style w:type="paragraph" w:styleId="a6">
    <w:name w:val="footer"/>
    <w:basedOn w:val="a"/>
    <w:link w:val="a7"/>
    <w:uiPriority w:val="99"/>
    <w:unhideWhenUsed/>
    <w:rsid w:val="00AF6DD3"/>
    <w:pPr>
      <w:tabs>
        <w:tab w:val="center" w:pos="4513"/>
        <w:tab w:val="right" w:pos="9026"/>
      </w:tabs>
      <w:spacing w:after="0" w:line="240" w:lineRule="auto"/>
    </w:pPr>
  </w:style>
  <w:style w:type="character" w:customStyle="1" w:styleId="a7">
    <w:name w:val="页脚 字符"/>
    <w:basedOn w:val="a0"/>
    <w:link w:val="a6"/>
    <w:uiPriority w:val="99"/>
    <w:rsid w:val="00AF6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u Feng</dc:creator>
  <cp:keywords/>
  <dc:description/>
  <cp:lastModifiedBy>Xiyu Feng</cp:lastModifiedBy>
  <cp:revision>10</cp:revision>
  <dcterms:created xsi:type="dcterms:W3CDTF">2021-06-26T08:03:00Z</dcterms:created>
  <dcterms:modified xsi:type="dcterms:W3CDTF">2021-12-10T01:21:00Z</dcterms:modified>
</cp:coreProperties>
</file>